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30D4" w:rsidRPr="000637E9" w:rsidRDefault="000E6E64" w:rsidP="006E30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637E9">
        <w:rPr>
          <w:rFonts w:ascii="Times New Roman" w:hAnsi="Times New Roman" w:cs="Times New Roman"/>
          <w:b/>
          <w:sz w:val="24"/>
          <w:szCs w:val="24"/>
        </w:rPr>
        <w:t>Table S1</w:t>
      </w:r>
      <w:r w:rsidR="006E30D4" w:rsidRPr="000637E9">
        <w:rPr>
          <w:rFonts w:ascii="Times New Roman" w:hAnsi="Times New Roman" w:cs="Times New Roman"/>
          <w:b/>
          <w:sz w:val="24"/>
          <w:szCs w:val="24"/>
        </w:rPr>
        <w:t>: Primers used in the study</w:t>
      </w:r>
    </w:p>
    <w:p w:rsidR="006E30D4" w:rsidRPr="000637E9" w:rsidRDefault="006E30D4" w:rsidP="006E30D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60" w:type="dxa"/>
        <w:tblInd w:w="-72" w:type="dxa"/>
        <w:tblLook w:val="04A0"/>
      </w:tblPr>
      <w:tblGrid>
        <w:gridCol w:w="1170"/>
        <w:gridCol w:w="1620"/>
        <w:gridCol w:w="7470"/>
      </w:tblGrid>
      <w:tr w:rsidR="000E6E64" w:rsidRPr="000637E9" w:rsidTr="006A6E47">
        <w:tc>
          <w:tcPr>
            <w:tcW w:w="1170" w:type="dxa"/>
            <w:vMerge w:val="restart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Rev-His</w:t>
            </w: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Rev-His-F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’ </w:t>
            </w:r>
            <w:r w:rsidRPr="000637E9">
              <w:rPr>
                <w:rFonts w:ascii="Times New Roman" w:hAnsi="Times New Roman" w:cs="Times New Roman"/>
                <w:bCs/>
                <w:caps/>
                <w:sz w:val="24"/>
                <w:szCs w:val="24"/>
              </w:rPr>
              <w:t>TCGAgaTctAtgGcaGgaAgaAgc 3’</w:t>
            </w:r>
          </w:p>
        </w:tc>
      </w:tr>
      <w:tr w:rsidR="000E6E64" w:rsidRPr="000637E9" w:rsidTr="006A6E47">
        <w:tc>
          <w:tcPr>
            <w:tcW w:w="1170" w:type="dxa"/>
            <w:vMerge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Rev-His-R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’ </w:t>
            </w:r>
            <w:r w:rsidRPr="000637E9">
              <w:rPr>
                <w:rFonts w:ascii="Times New Roman" w:hAnsi="Times New Roman" w:cs="Times New Roman"/>
                <w:bCs/>
                <w:caps/>
                <w:sz w:val="24"/>
                <w:szCs w:val="24"/>
              </w:rPr>
              <w:t>agtCCATGGtcaaattaattctctttagt 3’</w:t>
            </w:r>
          </w:p>
        </w:tc>
      </w:tr>
      <w:tr w:rsidR="000E6E64" w:rsidRPr="000637E9" w:rsidTr="006A6E47">
        <w:tc>
          <w:tcPr>
            <w:tcW w:w="1170" w:type="dxa"/>
            <w:vMerge w:val="restart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Rev-GFP</w:t>
            </w: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Rev-GFP-F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5’ ATCATAGATCTAATGGCAGGAAGAAGC 3’</w:t>
            </w:r>
          </w:p>
        </w:tc>
      </w:tr>
      <w:tr w:rsidR="000E6E64" w:rsidRPr="000637E9" w:rsidTr="006A6E47">
        <w:tc>
          <w:tcPr>
            <w:tcW w:w="1170" w:type="dxa"/>
            <w:vMerge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Rev-GFP-R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="00DC4A6F" w:rsidRPr="000637E9">
              <w:rPr>
                <w:rFonts w:ascii="Times New Roman" w:hAnsi="Times New Roman" w:cs="Times New Roman"/>
                <w:sz w:val="24"/>
                <w:szCs w:val="24"/>
              </w:rPr>
              <w:t>CCCGTCGACAATTAATTCTCTTTAGTTC</w:t>
            </w: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0E6E64" w:rsidRPr="000637E9" w:rsidTr="006A6E47">
        <w:tc>
          <w:tcPr>
            <w:tcW w:w="1170" w:type="dxa"/>
            <w:vMerge w:val="restart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RRE</w:t>
            </w: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RRE-F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5’ CATGAATTCGTGGGAATAGGAGCTTTGTTC 3’</w:t>
            </w:r>
          </w:p>
        </w:tc>
      </w:tr>
      <w:tr w:rsidR="000E6E64" w:rsidRPr="000637E9" w:rsidTr="006A6E47">
        <w:tc>
          <w:tcPr>
            <w:tcW w:w="1170" w:type="dxa"/>
            <w:vMerge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RRE-R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5’ CCCAAGCTTTTGATCCTTTAGGTATCTTTCCAC 3’.</w:t>
            </w:r>
          </w:p>
        </w:tc>
      </w:tr>
      <w:tr w:rsidR="000E6E64" w:rsidRPr="000637E9" w:rsidTr="006A6E47">
        <w:tc>
          <w:tcPr>
            <w:tcW w:w="1170" w:type="dxa"/>
            <w:vMerge w:val="restart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hStau-2 Mut</w:t>
            </w: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Stau-2Mut F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5’ GCCGCCTGGCGCGAATTCAACAGTTCGAAAAGGAAA 3’</w:t>
            </w:r>
          </w:p>
        </w:tc>
      </w:tr>
      <w:tr w:rsidR="000E6E64" w:rsidRPr="000637E9" w:rsidTr="006A6E47">
        <w:tc>
          <w:tcPr>
            <w:tcW w:w="1170" w:type="dxa"/>
            <w:vMerge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Stau-2Mut R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5’ TTTCCTTTTCGAACTGTTGAATTCGCGCCAGGCGGC 3’</w:t>
            </w:r>
          </w:p>
        </w:tc>
      </w:tr>
      <w:tr w:rsidR="000E6E64" w:rsidRPr="000637E9" w:rsidTr="006A6E47">
        <w:tc>
          <w:tcPr>
            <w:tcW w:w="1170" w:type="dxa"/>
            <w:vMerge w:val="restart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hStau-2-RT</w:t>
            </w: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Stau-RT-F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5’ GCAGCCTTAAGTGCCTTGAAACAATT 3’</w:t>
            </w:r>
          </w:p>
        </w:tc>
      </w:tr>
      <w:tr w:rsidR="000E6E64" w:rsidRPr="000637E9" w:rsidTr="006A6E47">
        <w:tc>
          <w:tcPr>
            <w:tcW w:w="1170" w:type="dxa"/>
            <w:vMerge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Stau-RT-R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5’ AAACTCGAGCTAGACGGCCGAGTTTGATTTCTTGC 3’</w:t>
            </w:r>
          </w:p>
        </w:tc>
      </w:tr>
      <w:tr w:rsidR="000E6E64" w:rsidRPr="000637E9" w:rsidTr="006A6E47">
        <w:tc>
          <w:tcPr>
            <w:tcW w:w="1170" w:type="dxa"/>
            <w:vMerge w:val="restart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Actin-RT</w:t>
            </w: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Actin-RT-F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5’ AGCCTCGCCTTTGCCGA 3’</w:t>
            </w:r>
          </w:p>
        </w:tc>
      </w:tr>
      <w:tr w:rsidR="000E6E64" w:rsidRPr="000637E9" w:rsidTr="006A6E47">
        <w:tc>
          <w:tcPr>
            <w:tcW w:w="1170" w:type="dxa"/>
            <w:vMerge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Actin-RT-R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5’ CTGGTGCCTGGGGCG 3’</w:t>
            </w:r>
          </w:p>
        </w:tc>
      </w:tr>
      <w:tr w:rsidR="000E6E64" w:rsidRPr="000637E9" w:rsidTr="006A6E47">
        <w:tc>
          <w:tcPr>
            <w:tcW w:w="1170" w:type="dxa"/>
            <w:vMerge w:val="restart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Pre-GAPDH</w:t>
            </w: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P-GAPDH-F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5’ CCACCAACTGCTTAGCACC 3’</w:t>
            </w:r>
          </w:p>
        </w:tc>
      </w:tr>
      <w:tr w:rsidR="000E6E64" w:rsidRPr="000637E9" w:rsidTr="006A6E47">
        <w:tc>
          <w:tcPr>
            <w:tcW w:w="1170" w:type="dxa"/>
            <w:vMerge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P-GAPDH-RP</w:t>
            </w:r>
          </w:p>
        </w:tc>
        <w:tc>
          <w:tcPr>
            <w:tcW w:w="7470" w:type="dxa"/>
          </w:tcPr>
          <w:p w:rsidR="000E6E64" w:rsidRPr="000637E9" w:rsidRDefault="000E6E64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5’ CTCCCCACCTTGAAAGGAAAT 3’</w:t>
            </w:r>
          </w:p>
        </w:tc>
      </w:tr>
      <w:tr w:rsidR="006A6E47" w:rsidRPr="000637E9" w:rsidTr="006A6E47">
        <w:tc>
          <w:tcPr>
            <w:tcW w:w="1170" w:type="dxa"/>
            <w:vMerge w:val="restart"/>
          </w:tcPr>
          <w:p w:rsidR="006A6E47" w:rsidRPr="000637E9" w:rsidRDefault="006A6E47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9kb viral RNA</w:t>
            </w:r>
          </w:p>
        </w:tc>
        <w:tc>
          <w:tcPr>
            <w:tcW w:w="1620" w:type="dxa"/>
          </w:tcPr>
          <w:p w:rsidR="006A6E47" w:rsidRPr="000637E9" w:rsidRDefault="006A6E47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TAR-FP</w:t>
            </w:r>
          </w:p>
        </w:tc>
        <w:tc>
          <w:tcPr>
            <w:tcW w:w="7470" w:type="dxa"/>
          </w:tcPr>
          <w:p w:rsidR="006A6E47" w:rsidRPr="000637E9" w:rsidRDefault="006A6E47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’ </w:t>
            </w:r>
            <w:r w:rsidRPr="000637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TGAGCCTGGGAGCTCTCTGGC </w:t>
            </w: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3’</w:t>
            </w:r>
          </w:p>
        </w:tc>
      </w:tr>
      <w:tr w:rsidR="006A6E47" w:rsidRPr="006A6E47" w:rsidTr="006A6E47">
        <w:tc>
          <w:tcPr>
            <w:tcW w:w="1170" w:type="dxa"/>
            <w:vMerge/>
          </w:tcPr>
          <w:p w:rsidR="006A6E47" w:rsidRPr="000637E9" w:rsidRDefault="006A6E47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6A6E47" w:rsidRPr="000637E9" w:rsidRDefault="006A6E47" w:rsidP="008E2DA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sz w:val="24"/>
                <w:szCs w:val="24"/>
              </w:rPr>
              <w:t>9kb-RP</w:t>
            </w:r>
          </w:p>
        </w:tc>
        <w:tc>
          <w:tcPr>
            <w:tcW w:w="7470" w:type="dxa"/>
          </w:tcPr>
          <w:p w:rsidR="006A6E47" w:rsidRPr="00BC51BC" w:rsidRDefault="006A6E47" w:rsidP="007674EE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’ </w:t>
            </w:r>
            <w:r w:rsidRPr="000637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CGAATCGTTCTAGCTCCCTGCTTGCCCATACTATATGTTT </w:t>
            </w:r>
            <w:r w:rsidRPr="000637E9">
              <w:rPr>
                <w:rFonts w:ascii="Times New Roman" w:hAnsi="Times New Roman" w:cs="Times New Roman"/>
                <w:bCs/>
                <w:sz w:val="24"/>
                <w:szCs w:val="24"/>
              </w:rPr>
              <w:t>3’</w:t>
            </w:r>
          </w:p>
        </w:tc>
      </w:tr>
    </w:tbl>
    <w:p w:rsidR="000E6E64" w:rsidRPr="006A6E47" w:rsidRDefault="000E6E64">
      <w:pPr>
        <w:rPr>
          <w:rFonts w:ascii="Times New Roman" w:hAnsi="Times New Roman" w:cs="Times New Roman"/>
          <w:sz w:val="24"/>
          <w:szCs w:val="24"/>
        </w:rPr>
      </w:pPr>
    </w:p>
    <w:sectPr w:rsidR="000E6E64" w:rsidRPr="006A6E47" w:rsidSect="00AD3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0E6E64"/>
    <w:rsid w:val="000637E9"/>
    <w:rsid w:val="000E6E64"/>
    <w:rsid w:val="005332D9"/>
    <w:rsid w:val="005A2865"/>
    <w:rsid w:val="00614B11"/>
    <w:rsid w:val="006A6E47"/>
    <w:rsid w:val="006E30D4"/>
    <w:rsid w:val="007E6DF9"/>
    <w:rsid w:val="009B06D9"/>
    <w:rsid w:val="00A84FB0"/>
    <w:rsid w:val="00AD38E7"/>
    <w:rsid w:val="00B6262B"/>
    <w:rsid w:val="00BC51BC"/>
    <w:rsid w:val="00C1078A"/>
    <w:rsid w:val="00C51FCC"/>
    <w:rsid w:val="00D62A24"/>
    <w:rsid w:val="00DC4A6F"/>
    <w:rsid w:val="00F72992"/>
    <w:rsid w:val="00FB63C0"/>
    <w:rsid w:val="00FD3F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E6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E6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oshi</dc:creator>
  <cp:lastModifiedBy>gcredo</cp:lastModifiedBy>
  <cp:revision>3</cp:revision>
  <dcterms:created xsi:type="dcterms:W3CDTF">2014-02-09T10:26:00Z</dcterms:created>
  <dcterms:modified xsi:type="dcterms:W3CDTF">2014-02-11T06:26:00Z</dcterms:modified>
</cp:coreProperties>
</file>